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52A99" w14:textId="77777777" w:rsidR="00996390" w:rsidRPr="008F7D12" w:rsidRDefault="00996390" w:rsidP="00996390">
      <w:pPr>
        <w:widowControl w:val="0"/>
        <w:autoSpaceDE w:val="0"/>
        <w:autoSpaceDN w:val="0"/>
        <w:adjustRightInd w:val="0"/>
        <w:spacing w:after="320"/>
        <w:rPr>
          <w:rFonts w:ascii="TimesNewRomanPSMT" w:hAnsi="TimesNewRomanPSMT"/>
          <w:b/>
          <w:szCs w:val="32"/>
        </w:rPr>
      </w:pPr>
      <w:r w:rsidRPr="008F7D12">
        <w:rPr>
          <w:rFonts w:ascii="TimesNewRomanPSMT" w:hAnsi="TimesNewRomanPSMT"/>
          <w:b/>
          <w:szCs w:val="32"/>
        </w:rPr>
        <w:t>A) Avicel: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40"/>
        <w:gridCol w:w="2620"/>
        <w:gridCol w:w="1419"/>
        <w:gridCol w:w="1420"/>
        <w:gridCol w:w="1419"/>
      </w:tblGrid>
      <w:tr w:rsidR="00996390" w:rsidRPr="00185AD6" w14:paraId="07CA964B" w14:textId="77777777" w:rsidTr="000D4E0B">
        <w:trPr>
          <w:trHeight w:val="379"/>
        </w:trPr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654FEC59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lang w:bidi="x-none"/>
              </w:rPr>
            </w:pPr>
          </w:p>
        </w:tc>
        <w:tc>
          <w:tcPr>
            <w:tcW w:w="2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solid" w:color="969696" w:fill="auto"/>
          </w:tcPr>
          <w:p w14:paraId="462AF816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color w:val="000000"/>
                <w:lang w:bidi="x-none"/>
              </w:rPr>
            </w:pPr>
          </w:p>
        </w:tc>
        <w:tc>
          <w:tcPr>
            <w:tcW w:w="14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969696" w:fill="auto"/>
          </w:tcPr>
          <w:p w14:paraId="797C311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24 h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969696" w:fill="auto"/>
          </w:tcPr>
          <w:p w14:paraId="2C743C0A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48 h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023008B4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72 h</w:t>
            </w:r>
          </w:p>
        </w:tc>
      </w:tr>
      <w:tr w:rsidR="00996390" w:rsidRPr="00185AD6" w14:paraId="2C274763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01F477DF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AA74819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1) 48S-</w:t>
            </w:r>
            <w:r w:rsidRPr="006E062A">
              <w:rPr>
                <w:b/>
                <w:i/>
                <w:color w:val="000000"/>
                <w:lang w:bidi="x-none"/>
              </w:rPr>
              <w:t>t</w:t>
            </w:r>
          </w:p>
        </w:tc>
        <w:tc>
          <w:tcPr>
            <w:tcW w:w="141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5A41B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56C25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D42864E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0.83 ± 0.05</w:t>
            </w:r>
          </w:p>
        </w:tc>
      </w:tr>
      <w:tr w:rsidR="00996390" w:rsidRPr="00185AD6" w14:paraId="15869A37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79EA6DEA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18798C1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2) 9K-</w:t>
            </w:r>
            <w:r w:rsidRPr="006E062A">
              <w:rPr>
                <w:b/>
                <w:i/>
                <w:color w:val="000000"/>
                <w:lang w:bidi="x-none"/>
              </w:rPr>
              <w:t>a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BE993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C6E7E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67933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2.46 ± 0.6</w:t>
            </w:r>
          </w:p>
        </w:tc>
      </w:tr>
      <w:tr w:rsidR="00996390" w:rsidRPr="00185AD6" w14:paraId="37E4F381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67D6FA88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D562958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3) 8A-</w:t>
            </w:r>
            <w:r w:rsidRPr="006E062A">
              <w:rPr>
                <w:b/>
                <w:i/>
                <w:color w:val="000000"/>
                <w:lang w:bidi="x-none"/>
              </w:rPr>
              <w:t>b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CEB1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2935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6EB31D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63 ± 0.03</w:t>
            </w:r>
          </w:p>
        </w:tc>
      </w:tr>
      <w:tr w:rsidR="00996390" w:rsidRPr="00185AD6" w14:paraId="0536B78F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655E7E64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A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523BD0F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Sum of (1)+(2)+(3)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8D684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A7FB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5324966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4.92</w:t>
            </w:r>
          </w:p>
        </w:tc>
      </w:tr>
      <w:tr w:rsidR="00996390" w:rsidRPr="00185AD6" w14:paraId="487D5DE4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1F2C92D6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B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C09E3D4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Free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5E573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3.47 ± 0.36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057C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4.13 ± 0.22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2642F75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4.79 ± 0.14</w:t>
            </w:r>
          </w:p>
        </w:tc>
      </w:tr>
      <w:tr w:rsidR="00996390" w:rsidRPr="00185AD6" w14:paraId="49C40D7E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0C87CB2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C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0882F3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No CBM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736DB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0310C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7669C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5.6 ± 0.42</w:t>
            </w:r>
          </w:p>
        </w:tc>
      </w:tr>
      <w:tr w:rsidR="00996390" w:rsidRPr="00185AD6" w14:paraId="53344F8F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014688B3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D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9F6DA0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>
              <w:rPr>
                <w:b/>
                <w:color w:val="000000"/>
                <w:lang w:bidi="x-none"/>
              </w:rPr>
              <w:t>Scaf</w:t>
            </w:r>
            <w:r w:rsidRPr="00185AD6">
              <w:rPr>
                <w:b/>
                <w:color w:val="000000"/>
                <w:lang w:bidi="x-none"/>
              </w:rPr>
              <w:t>21L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7DFD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6.23 ± 0.38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32C8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6.88 ± 0.32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FF60E1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8.74 ± 0.12</w:t>
            </w:r>
          </w:p>
        </w:tc>
      </w:tr>
      <w:tr w:rsidR="00996390" w:rsidRPr="00185AD6" w14:paraId="6FDE6D5B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18DD072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B/A)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26833B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 xml:space="preserve">Observed/Calculated 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4D77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9A32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94E33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0.97</w:t>
            </w:r>
          </w:p>
        </w:tc>
      </w:tr>
      <w:tr w:rsidR="00996390" w:rsidRPr="00185AD6" w14:paraId="165AC570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43161FD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C/B)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2D1390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Proximity</w:t>
            </w:r>
            <w:r>
              <w:rPr>
                <w:b/>
                <w:color w:val="000000"/>
                <w:lang w:bidi="x-none"/>
              </w:rPr>
              <w:t xml:space="preserve"> effect</w:t>
            </w:r>
            <w:r w:rsidRPr="00185AD6">
              <w:rPr>
                <w:b/>
                <w:color w:val="000000"/>
                <w:lang w:bidi="x-none"/>
              </w:rPr>
              <w:t xml:space="preserve"> 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58FEA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F040F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7B9D9F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17</w:t>
            </w:r>
          </w:p>
        </w:tc>
      </w:tr>
      <w:tr w:rsidR="00996390" w:rsidRPr="00185AD6" w14:paraId="1F80DEC7" w14:textId="77777777" w:rsidTr="000D4E0B">
        <w:trPr>
          <w:trHeight w:val="37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969696" w:fill="auto"/>
          </w:tcPr>
          <w:p w14:paraId="33552A16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D/C)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53C640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 xml:space="preserve">Targeting </w:t>
            </w:r>
            <w:r>
              <w:rPr>
                <w:b/>
                <w:color w:val="000000"/>
                <w:lang w:bidi="x-none"/>
              </w:rPr>
              <w:t>effect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58EA5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E3BB1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9D4B06B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56</w:t>
            </w:r>
          </w:p>
        </w:tc>
      </w:tr>
      <w:tr w:rsidR="00996390" w:rsidRPr="00185AD6" w14:paraId="533654E3" w14:textId="77777777" w:rsidTr="000D4E0B">
        <w:trPr>
          <w:trHeight w:val="37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2DEF2CF8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>
              <w:rPr>
                <w:b/>
                <w:color w:val="000000"/>
                <w:lang w:bidi="x-none"/>
              </w:rPr>
              <w:t>(D/B)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solid" w:color="FFFF99" w:fill="auto"/>
          </w:tcPr>
          <w:p w14:paraId="4B9CF42B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>
              <w:rPr>
                <w:b/>
                <w:color w:val="000000"/>
                <w:lang w:bidi="x-none"/>
              </w:rPr>
              <w:t>Overall enhancement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F4FF9CC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>
              <w:rPr>
                <w:color w:val="000000"/>
                <w:lang w:bidi="x-none"/>
              </w:rPr>
              <w:t>1.7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A2F01B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>
              <w:rPr>
                <w:color w:val="000000"/>
                <w:lang w:bidi="x-none"/>
              </w:rPr>
              <w:t>1.66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860C37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>
              <w:rPr>
                <w:color w:val="000000"/>
                <w:lang w:bidi="x-none"/>
              </w:rPr>
              <w:t>1.82</w:t>
            </w:r>
          </w:p>
        </w:tc>
      </w:tr>
    </w:tbl>
    <w:p w14:paraId="666360F4" w14:textId="77777777" w:rsidR="00996390" w:rsidRPr="00185AD6" w:rsidRDefault="00996390" w:rsidP="00996390">
      <w:pPr>
        <w:widowControl w:val="0"/>
        <w:autoSpaceDE w:val="0"/>
        <w:autoSpaceDN w:val="0"/>
        <w:adjustRightInd w:val="0"/>
        <w:spacing w:after="320"/>
        <w:rPr>
          <w:rFonts w:ascii="TimesNewRomanPSMT" w:hAnsi="TimesNewRomanPSMT"/>
        </w:rPr>
      </w:pPr>
    </w:p>
    <w:p w14:paraId="0D8B5E57" w14:textId="77777777" w:rsidR="00996390" w:rsidRPr="008F7D12" w:rsidRDefault="00996390" w:rsidP="00996390">
      <w:pPr>
        <w:widowControl w:val="0"/>
        <w:autoSpaceDE w:val="0"/>
        <w:autoSpaceDN w:val="0"/>
        <w:adjustRightInd w:val="0"/>
        <w:spacing w:after="320"/>
        <w:rPr>
          <w:rFonts w:ascii="TimesNewRomanPSMT" w:hAnsi="TimesNewRomanPSMT"/>
          <w:b/>
          <w:szCs w:val="32"/>
        </w:rPr>
      </w:pPr>
      <w:r w:rsidRPr="008F7D12">
        <w:rPr>
          <w:rFonts w:ascii="TimesNewRomanPSMT" w:hAnsi="TimesNewRomanPSMT"/>
          <w:b/>
          <w:szCs w:val="32"/>
        </w:rPr>
        <w:t>B) Pretreated wheat straw: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40"/>
        <w:gridCol w:w="2620"/>
        <w:gridCol w:w="1419"/>
        <w:gridCol w:w="1420"/>
        <w:gridCol w:w="1419"/>
      </w:tblGrid>
      <w:tr w:rsidR="00996390" w:rsidRPr="00185AD6" w14:paraId="379C70F3" w14:textId="77777777" w:rsidTr="000D4E0B">
        <w:trPr>
          <w:trHeight w:val="379"/>
        </w:trPr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969696" w:fill="auto"/>
          </w:tcPr>
          <w:p w14:paraId="36AEE016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</w:p>
        </w:tc>
        <w:tc>
          <w:tcPr>
            <w:tcW w:w="2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6DD77379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solid" w:color="969696" w:fill="auto"/>
          </w:tcPr>
          <w:p w14:paraId="7D75CDBB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3 h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969696" w:fill="auto"/>
          </w:tcPr>
          <w:p w14:paraId="2B628AFA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6 h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7E7A5F06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24 h</w:t>
            </w:r>
          </w:p>
        </w:tc>
      </w:tr>
      <w:tr w:rsidR="00996390" w:rsidRPr="00185AD6" w14:paraId="16D2C26B" w14:textId="77777777" w:rsidTr="000D4E0B">
        <w:trPr>
          <w:trHeight w:val="359"/>
        </w:trPr>
        <w:tc>
          <w:tcPr>
            <w:tcW w:w="1140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07A5F93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</w:p>
        </w:tc>
        <w:tc>
          <w:tcPr>
            <w:tcW w:w="2620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05566BC8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1) 48S-</w:t>
            </w:r>
            <w:r w:rsidRPr="006E062A">
              <w:rPr>
                <w:b/>
                <w:i/>
                <w:color w:val="000000"/>
                <w:lang w:bidi="x-none"/>
              </w:rPr>
              <w:t>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F717EFE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0.03 ± 0.03</w:t>
            </w:r>
          </w:p>
        </w:tc>
        <w:tc>
          <w:tcPr>
            <w:tcW w:w="14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1BDFA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81E248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0.02 ± 0.01</w:t>
            </w:r>
          </w:p>
        </w:tc>
      </w:tr>
      <w:tr w:rsidR="00996390" w:rsidRPr="00185AD6" w14:paraId="56507927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2E7949AE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7E0C64A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2) 9K-</w:t>
            </w:r>
            <w:r w:rsidRPr="006E062A">
              <w:rPr>
                <w:b/>
                <w:i/>
                <w:color w:val="000000"/>
                <w:lang w:bidi="x-none"/>
              </w:rPr>
              <w:t>a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7DA58B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0.45 ± 0.07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4A7BA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3E3696E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71 ± 0.52</w:t>
            </w:r>
          </w:p>
        </w:tc>
      </w:tr>
      <w:tr w:rsidR="00996390" w:rsidRPr="00185AD6" w14:paraId="1230F2BE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68449EF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2B94373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3) 8A-</w:t>
            </w:r>
            <w:r w:rsidRPr="006E062A">
              <w:rPr>
                <w:b/>
                <w:i/>
                <w:color w:val="000000"/>
                <w:lang w:bidi="x-none"/>
              </w:rPr>
              <w:t>b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17E524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0.04 ±0.02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E88F1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9870E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0.09 ± 0.05</w:t>
            </w:r>
          </w:p>
        </w:tc>
      </w:tr>
      <w:tr w:rsidR="00996390" w:rsidRPr="00185AD6" w14:paraId="4BCC8D05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7ADD10C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A</w:t>
            </w: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0DDA8801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Sum of (1)+(2)+(3)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A047D6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0.52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09C6F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AE10EF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82</w:t>
            </w:r>
          </w:p>
        </w:tc>
      </w:tr>
      <w:tr w:rsidR="00996390" w:rsidRPr="00185AD6" w14:paraId="52DA16F8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014ADDC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B</w:t>
            </w: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3029B59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Free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273299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90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D0265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2.57 ± 0.27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E1A095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3.89 ± 0.50</w:t>
            </w:r>
          </w:p>
        </w:tc>
      </w:tr>
      <w:tr w:rsidR="00996390" w:rsidRPr="00185AD6" w14:paraId="5EDA13F6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13B013B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C</w:t>
            </w: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64F040D8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No CBM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F48C9C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2.12 ± 0.13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33D54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2.95 ± 0.14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4146E59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4.43 ± 0.69</w:t>
            </w:r>
          </w:p>
        </w:tc>
      </w:tr>
      <w:tr w:rsidR="00996390" w:rsidRPr="00185AD6" w14:paraId="44E6D469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6F3CB714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D</w:t>
            </w: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07487DFE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>
              <w:rPr>
                <w:b/>
                <w:color w:val="000000"/>
                <w:lang w:bidi="x-none"/>
              </w:rPr>
              <w:t>Scaf</w:t>
            </w:r>
            <w:r w:rsidRPr="00185AD6">
              <w:rPr>
                <w:b/>
                <w:color w:val="000000"/>
                <w:lang w:bidi="x-none"/>
              </w:rPr>
              <w:t>21L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16395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3.67 ± 0.2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27DB3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4.92 ± 0.68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2BCED4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7.53 ± 0.53</w:t>
            </w:r>
          </w:p>
        </w:tc>
      </w:tr>
      <w:tr w:rsidR="00996390" w:rsidRPr="00185AD6" w14:paraId="15DF69D2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666F89C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B/A)</w:t>
            </w: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6004D641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 xml:space="preserve">Observed/Calculated 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49C625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3.65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57E91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-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856E26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2.14</w:t>
            </w:r>
          </w:p>
        </w:tc>
      </w:tr>
      <w:tr w:rsidR="00996390" w:rsidRPr="00185AD6" w14:paraId="377BE406" w14:textId="77777777" w:rsidTr="000D4E0B">
        <w:trPr>
          <w:trHeight w:val="35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36EB51B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C/B)</w:t>
            </w: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7CAB9F31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Proximity</w:t>
            </w:r>
            <w:r>
              <w:rPr>
                <w:b/>
                <w:color w:val="000000"/>
                <w:lang w:bidi="x-none"/>
              </w:rPr>
              <w:t xml:space="preserve"> effect</w:t>
            </w:r>
            <w:r w:rsidRPr="00185AD6">
              <w:rPr>
                <w:b/>
                <w:color w:val="000000"/>
                <w:lang w:bidi="x-none"/>
              </w:rPr>
              <w:t xml:space="preserve"> 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070B5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12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B023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15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A0CA4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14</w:t>
            </w:r>
          </w:p>
        </w:tc>
      </w:tr>
      <w:tr w:rsidR="00996390" w:rsidRPr="00185AD6" w14:paraId="59B1F866" w14:textId="77777777" w:rsidTr="000D4E0B">
        <w:trPr>
          <w:trHeight w:val="37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969696" w:fill="auto"/>
          </w:tcPr>
          <w:p w14:paraId="26E78DCD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>(D/C)</w:t>
            </w: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99" w:fill="auto"/>
          </w:tcPr>
          <w:p w14:paraId="1C37C03A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 w:rsidRPr="00185AD6">
              <w:rPr>
                <w:b/>
                <w:color w:val="000000"/>
                <w:lang w:bidi="x-none"/>
              </w:rPr>
              <w:t xml:space="preserve">Targeting </w:t>
            </w:r>
            <w:r>
              <w:rPr>
                <w:b/>
                <w:color w:val="000000"/>
                <w:lang w:bidi="x-none"/>
              </w:rPr>
              <w:t>effect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D620E0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73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806DF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67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4EC5627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 w:rsidRPr="00185AD6">
              <w:rPr>
                <w:color w:val="000000"/>
                <w:lang w:bidi="x-none"/>
              </w:rPr>
              <w:t>1.70</w:t>
            </w:r>
          </w:p>
        </w:tc>
      </w:tr>
      <w:tr w:rsidR="00996390" w:rsidRPr="00185AD6" w14:paraId="2356099D" w14:textId="77777777" w:rsidTr="000D4E0B">
        <w:trPr>
          <w:trHeight w:val="379"/>
        </w:trPr>
        <w:tc>
          <w:tcPr>
            <w:tcW w:w="114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969696" w:fill="auto"/>
          </w:tcPr>
          <w:p w14:paraId="1B933FEB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lang w:bidi="x-none"/>
              </w:rPr>
            </w:pPr>
            <w:r>
              <w:rPr>
                <w:b/>
                <w:color w:val="000000"/>
                <w:lang w:bidi="x-none"/>
              </w:rPr>
              <w:t>(D/B)</w:t>
            </w:r>
          </w:p>
        </w:tc>
        <w:tc>
          <w:tcPr>
            <w:tcW w:w="262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99" w:fill="auto"/>
          </w:tcPr>
          <w:p w14:paraId="7B07CC32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bidi="x-none"/>
              </w:rPr>
            </w:pPr>
            <w:r>
              <w:rPr>
                <w:b/>
                <w:color w:val="000000"/>
                <w:lang w:bidi="x-none"/>
              </w:rPr>
              <w:t>Overall enhancement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75319259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>
              <w:rPr>
                <w:color w:val="000000"/>
                <w:lang w:bidi="x-none"/>
              </w:rPr>
              <w:t>1.93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9C847A9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>
              <w:rPr>
                <w:color w:val="000000"/>
                <w:lang w:bidi="x-none"/>
              </w:rPr>
              <w:t>1.91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371E473" w14:textId="77777777" w:rsidR="00996390" w:rsidRPr="00185AD6" w:rsidRDefault="00996390" w:rsidP="000D4E0B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bidi="x-none"/>
              </w:rPr>
            </w:pPr>
            <w:r>
              <w:rPr>
                <w:color w:val="000000"/>
                <w:lang w:bidi="x-none"/>
              </w:rPr>
              <w:t>1.93</w:t>
            </w:r>
          </w:p>
        </w:tc>
      </w:tr>
    </w:tbl>
    <w:p w14:paraId="36BB8CD9" w14:textId="77777777" w:rsidR="00A81593" w:rsidRDefault="00A81593">
      <w:bookmarkStart w:id="0" w:name="_GoBack"/>
      <w:bookmarkEnd w:id="0"/>
    </w:p>
    <w:sectPr w:rsidR="00A81593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4F8"/>
    <w:rsid w:val="007234F8"/>
    <w:rsid w:val="00996390"/>
    <w:rsid w:val="00A8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AE202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390"/>
    <w:rPr>
      <w:rFonts w:ascii="Cambria" w:eastAsia="MS Mincho" w:hAnsi="Cambria" w:cs="Genev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390"/>
    <w:rPr>
      <w:rFonts w:ascii="Cambria" w:eastAsia="MS Mincho" w:hAnsi="Cambria" w:cs="Genev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</dc:creator>
  <cp:keywords/>
  <dc:description/>
  <cp:lastModifiedBy>WIS</cp:lastModifiedBy>
  <cp:revision>2</cp:revision>
  <dcterms:created xsi:type="dcterms:W3CDTF">2013-11-27T07:32:00Z</dcterms:created>
  <dcterms:modified xsi:type="dcterms:W3CDTF">2013-11-27T07:33:00Z</dcterms:modified>
</cp:coreProperties>
</file>